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333333"/>
          <w:spacing w:val="0"/>
          <w:sz w:val="22"/>
          <w:szCs w:val="22"/>
          <w:shd w:val="clear" w:color="auto" w:fill="FFFFFF"/>
          <w:lang w:val="en-US" w:eastAsia="zh-CN"/>
        </w:rPr>
        <w:t>Supplyment Table 4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665"/>
        <w:gridCol w:w="2723"/>
        <w:gridCol w:w="1213"/>
        <w:gridCol w:w="10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bookmarkStart w:id="0" w:name="OLE_LINK35"/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Index</w:t>
            </w:r>
            <w:bookmarkEnd w:id="0"/>
          </w:p>
        </w:tc>
        <w:tc>
          <w:tcPr>
            <w:tcW w:w="66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n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hsa_circ_0045800</w:t>
            </w:r>
          </w:p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（P25,P75）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Z value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tabs>
                <w:tab w:val="left" w:pos="2300"/>
              </w:tabs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  <w:jc w:val="center"/>
        </w:trPr>
        <w:tc>
          <w:tcPr>
            <w:tcW w:w="27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ypertension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1" w:name="OLE_LINK25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  <w:bookmarkEnd w:id="1"/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oronary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eart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isease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2" w:name="OLE_LINK26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  <w:bookmarkEnd w:id="2"/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perlipemia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3" w:name="OLE_LINK27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</w:p>
          <w:bookmarkEnd w:id="3"/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yperuricemia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4" w:name="OLE_LINK28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</w:p>
          <w:bookmarkEnd w:id="4"/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Fatty liver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5" w:name="OLE_LINK29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Interstitial lung disease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</w:p>
          <w:bookmarkEnd w:id="5"/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ypothyroidism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ronic gastritis</w:t>
            </w:r>
          </w:p>
          <w:p>
            <w:pPr>
              <w:spacing w:line="240" w:lineRule="auto"/>
              <w:ind w:right="57" w:firstLine="1200" w:firstLineChars="500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bookmarkStart w:id="6" w:name="OLE_LINK31"/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Yes</w:t>
            </w:r>
          </w:p>
          <w:p>
            <w:pPr>
              <w:spacing w:line="240" w:lineRule="auto"/>
              <w:ind w:right="57" w:firstLine="1200" w:firstLineChars="50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No</w:t>
            </w:r>
            <w:bookmarkEnd w:id="6"/>
          </w:p>
        </w:tc>
        <w:tc>
          <w:tcPr>
            <w:tcW w:w="66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1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2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9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5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3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7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7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3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9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77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11，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46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0，0.218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2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1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6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08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0，0.1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67，0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4，0.143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15（0.009，0.075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02）</w:t>
            </w:r>
          </w:p>
          <w:p>
            <w:pPr>
              <w:spacing w:line="240" w:lineRule="auto"/>
              <w:ind w:right="57"/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45，0.093）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（0.03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，0.233）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79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1.42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2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1.25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0.66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1.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0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-1.0342</w:t>
            </w:r>
          </w:p>
          <w:p>
            <w:pPr>
              <w:spacing w:line="240" w:lineRule="auto"/>
              <w:ind w:right="57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81</w:t>
            </w:r>
            <w:bookmarkStart w:id="7" w:name="_GoBack"/>
            <w:bookmarkEnd w:id="7"/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0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808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210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529</w:t>
            </w: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 w:firstLine="480" w:firstLineChars="200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1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*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0.301</w:t>
            </w:r>
          </w:p>
          <w:p>
            <w:pPr>
              <w:spacing w:line="240" w:lineRule="auto"/>
              <w:ind w:right="57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zZmU0YTZmOGRiNDMwNTE2Y2M1Y2U3YjQxODgwNDkifQ=="/>
  </w:docVars>
  <w:rsids>
    <w:rsidRoot w:val="12E05181"/>
    <w:rsid w:val="018362EB"/>
    <w:rsid w:val="08F762E4"/>
    <w:rsid w:val="10D601E5"/>
    <w:rsid w:val="12E05181"/>
    <w:rsid w:val="16CE195E"/>
    <w:rsid w:val="200308CB"/>
    <w:rsid w:val="23DE0FC8"/>
    <w:rsid w:val="26647BE9"/>
    <w:rsid w:val="28732366"/>
    <w:rsid w:val="2AA13440"/>
    <w:rsid w:val="2BAF1907"/>
    <w:rsid w:val="2CDA5450"/>
    <w:rsid w:val="393B2A2C"/>
    <w:rsid w:val="3D956BAE"/>
    <w:rsid w:val="4C806C7C"/>
    <w:rsid w:val="557430F6"/>
    <w:rsid w:val="5F537F13"/>
    <w:rsid w:val="64C73242"/>
    <w:rsid w:val="690A7BA1"/>
    <w:rsid w:val="6E6715F2"/>
    <w:rsid w:val="7266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4:58:00Z</dcterms:created>
  <dc:creator>晓宇</dc:creator>
  <cp:lastModifiedBy>晓宇</cp:lastModifiedBy>
  <dcterms:modified xsi:type="dcterms:W3CDTF">2024-04-08T08:1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75348F160D6492292CECC49F485DF22_13</vt:lpwstr>
  </property>
</Properties>
</file>